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98E98" w14:textId="4461F41D" w:rsidR="000649DB" w:rsidRPr="006F35F8" w:rsidRDefault="00200A7A">
      <w:pPr>
        <w:rPr>
          <w:rFonts w:ascii="Times New Roman" w:eastAsia="Times New Roman" w:hAnsi="Times New Roman" w:cs="Times New Roman"/>
          <w:b/>
          <w:bCs/>
          <w:color w:val="303030"/>
          <w:sz w:val="20"/>
          <w:szCs w:val="20"/>
          <w:shd w:val="clear" w:color="auto" w:fill="FFFFFF"/>
        </w:rPr>
      </w:pPr>
      <w:r w:rsidRPr="006F35F8">
        <w:rPr>
          <w:rFonts w:ascii="Times New Roman" w:eastAsia="Times New Roman" w:hAnsi="Times New Roman" w:cs="Times New Roman"/>
          <w:b/>
          <w:bCs/>
          <w:color w:val="303030"/>
          <w:sz w:val="20"/>
          <w:szCs w:val="20"/>
          <w:shd w:val="clear" w:color="auto" w:fill="FFFFFF"/>
        </w:rPr>
        <w:t xml:space="preserve">Table 3. </w:t>
      </w:r>
      <w:r w:rsidR="00CB6C1B" w:rsidRPr="006F35F8">
        <w:rPr>
          <w:rFonts w:ascii="Times New Roman" w:eastAsia="Times New Roman" w:hAnsi="Times New Roman" w:cs="Times New Roman"/>
          <w:b/>
          <w:bCs/>
          <w:color w:val="303030"/>
          <w:sz w:val="20"/>
          <w:szCs w:val="20"/>
          <w:shd w:val="clear" w:color="auto" w:fill="FFFFFF"/>
        </w:rPr>
        <w:t xml:space="preserve">Parent Codes and Examples of Quotes </w:t>
      </w:r>
    </w:p>
    <w:p w14:paraId="48AE624B" w14:textId="77777777" w:rsidR="00CB6C1B" w:rsidRPr="006F35F8" w:rsidRDefault="00CB6C1B">
      <w:pPr>
        <w:rPr>
          <w:rFonts w:ascii="Times New Roman" w:eastAsia="Times New Roman" w:hAnsi="Times New Roman" w:cs="Times New Roman"/>
          <w:color w:val="303030"/>
          <w:sz w:val="20"/>
          <w:szCs w:val="20"/>
          <w:shd w:val="clear" w:color="auto" w:fill="FFFFFF"/>
        </w:rPr>
      </w:pPr>
    </w:p>
    <w:tbl>
      <w:tblPr>
        <w:tblStyle w:val="PlainTable5"/>
        <w:tblW w:w="0" w:type="auto"/>
        <w:tblLook w:val="04A0" w:firstRow="1" w:lastRow="0" w:firstColumn="1" w:lastColumn="0" w:noHBand="0" w:noVBand="1"/>
      </w:tblPr>
      <w:tblGrid>
        <w:gridCol w:w="1705"/>
        <w:gridCol w:w="2970"/>
        <w:gridCol w:w="5855"/>
      </w:tblGrid>
      <w:tr w:rsidR="004A4B73" w:rsidRPr="006F35F8" w14:paraId="2294E75F" w14:textId="77777777" w:rsidTr="00200A7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5" w:type="dxa"/>
          </w:tcPr>
          <w:p w14:paraId="51A2196A" w14:textId="7E2506E8"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Parent Codes </w:t>
            </w:r>
          </w:p>
        </w:tc>
        <w:tc>
          <w:tcPr>
            <w:tcW w:w="2970" w:type="dxa"/>
          </w:tcPr>
          <w:p w14:paraId="6894C62B" w14:textId="25C6374B" w:rsidR="004A4B73" w:rsidRPr="006F35F8" w:rsidRDefault="00200A7A" w:rsidP="00AD0D3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Brief </w:t>
            </w:r>
            <w:r w:rsidR="004A4B73" w:rsidRPr="006F35F8">
              <w:rPr>
                <w:rFonts w:ascii="Times New Roman" w:eastAsia="Times New Roman" w:hAnsi="Times New Roman" w:cs="Times New Roman"/>
                <w:b/>
                <w:bCs/>
                <w:i w:val="0"/>
                <w:iCs w:val="0"/>
                <w:color w:val="303030"/>
                <w:sz w:val="20"/>
                <w:szCs w:val="20"/>
                <w:shd w:val="clear" w:color="auto" w:fill="FFFFFF"/>
              </w:rPr>
              <w:t xml:space="preserve">Definition </w:t>
            </w:r>
          </w:p>
        </w:tc>
        <w:tc>
          <w:tcPr>
            <w:tcW w:w="5855" w:type="dxa"/>
          </w:tcPr>
          <w:p w14:paraId="52B5C6B5" w14:textId="17AD25ED" w:rsidR="004A4B73" w:rsidRPr="006F35F8" w:rsidRDefault="004A4B73" w:rsidP="00AD0D3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Example Quotes </w:t>
            </w:r>
          </w:p>
        </w:tc>
      </w:tr>
      <w:tr w:rsidR="004A4B73" w:rsidRPr="006F35F8" w14:paraId="506790F6" w14:textId="77777777" w:rsidTr="00200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57CE447" w14:textId="29610FB6"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CATS Program </w:t>
            </w:r>
          </w:p>
        </w:tc>
        <w:tc>
          <w:tcPr>
            <w:tcW w:w="2970" w:type="dxa"/>
          </w:tcPr>
          <w:p w14:paraId="7E53D21A" w14:textId="4B89978E"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r w:rsidRPr="006F35F8">
              <w:rPr>
                <w:rFonts w:ascii="Times New Roman" w:eastAsia="Times New Roman" w:hAnsi="Times New Roman" w:cs="Times New Roman"/>
                <w:color w:val="303030"/>
                <w:sz w:val="20"/>
                <w:szCs w:val="20"/>
                <w:shd w:val="clear" w:color="auto" w:fill="FFFFFF"/>
              </w:rPr>
              <w:t xml:space="preserve">Descriptions of interactions with CATS, accounts of how participants benefited from the program, suggestions for how to improve the program. </w:t>
            </w:r>
          </w:p>
        </w:tc>
        <w:tc>
          <w:tcPr>
            <w:tcW w:w="5855" w:type="dxa"/>
          </w:tcPr>
          <w:p w14:paraId="460BFB23" w14:textId="1024D381"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F35F8">
              <w:rPr>
                <w:rFonts w:ascii="Times New Roman" w:eastAsia="Times New Roman" w:hAnsi="Times New Roman" w:cs="Times New Roman"/>
                <w:color w:val="303030"/>
                <w:sz w:val="20"/>
                <w:szCs w:val="20"/>
                <w:shd w:val="clear" w:color="auto" w:fill="FFFFFF"/>
              </w:rPr>
              <w:t xml:space="preserve">[the CATS] </w:t>
            </w:r>
            <w:r w:rsidRPr="006F35F8">
              <w:rPr>
                <w:rFonts w:ascii="Times New Roman" w:hAnsi="Times New Roman" w:cs="Times New Roman"/>
                <w:sz w:val="20"/>
                <w:szCs w:val="20"/>
              </w:rPr>
              <w:t xml:space="preserve">roles are useful. They are there to remind us about how to lead lives. They also uplift, inspire and encourage some of us who sometimes get carried away and almost lose hope – Brandon, young man age </w:t>
            </w:r>
            <w:proofErr w:type="gramStart"/>
            <w:r w:rsidR="006F35F8" w:rsidRPr="006F35F8">
              <w:rPr>
                <w:rFonts w:ascii="Times New Roman" w:hAnsi="Times New Roman" w:cs="Times New Roman"/>
                <w:sz w:val="20"/>
                <w:szCs w:val="20"/>
              </w:rPr>
              <w:t>22</w:t>
            </w:r>
            <w:proofErr w:type="gramEnd"/>
            <w:r w:rsidRPr="006F35F8">
              <w:rPr>
                <w:rFonts w:ascii="Times New Roman" w:hAnsi="Times New Roman" w:cs="Times New Roman"/>
                <w:sz w:val="20"/>
                <w:szCs w:val="20"/>
              </w:rPr>
              <w:t xml:space="preserve"> </w:t>
            </w:r>
          </w:p>
          <w:p w14:paraId="12F3FDF7" w14:textId="54AE48AD"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p>
          <w:p w14:paraId="634E5D8B" w14:textId="77777777"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p>
        </w:tc>
      </w:tr>
      <w:tr w:rsidR="004A4B73" w:rsidRPr="006F35F8" w14:paraId="0942E5A1" w14:textId="77777777" w:rsidTr="00200A7A">
        <w:tc>
          <w:tcPr>
            <w:cnfStyle w:val="001000000000" w:firstRow="0" w:lastRow="0" w:firstColumn="1" w:lastColumn="0" w:oddVBand="0" w:evenVBand="0" w:oddHBand="0" w:evenHBand="0" w:firstRowFirstColumn="0" w:firstRowLastColumn="0" w:lastRowFirstColumn="0" w:lastRowLastColumn="0"/>
            <w:tcW w:w="1705" w:type="dxa"/>
          </w:tcPr>
          <w:p w14:paraId="303103B0" w14:textId="5EF6802D"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Family and Social Context Narratives </w:t>
            </w:r>
          </w:p>
        </w:tc>
        <w:tc>
          <w:tcPr>
            <w:tcW w:w="2970" w:type="dxa"/>
          </w:tcPr>
          <w:p w14:paraId="7C27B3BE" w14:textId="77777777"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r w:rsidRPr="006F35F8">
              <w:rPr>
                <w:rFonts w:ascii="Times New Roman" w:eastAsia="Times New Roman" w:hAnsi="Times New Roman" w:cs="Times New Roman"/>
                <w:color w:val="303030"/>
                <w:sz w:val="20"/>
                <w:szCs w:val="20"/>
                <w:shd w:val="clear" w:color="auto" w:fill="FFFFFF"/>
              </w:rPr>
              <w:t xml:space="preserve">Descriptions of who participant lives with, family relationships, food and housing security, educational and work experiences </w:t>
            </w:r>
          </w:p>
          <w:p w14:paraId="2F91628A" w14:textId="0DB694D5" w:rsidR="00575E91" w:rsidRPr="006F35F8" w:rsidRDefault="00575E91" w:rsidP="00AD0D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55" w:type="dxa"/>
          </w:tcPr>
          <w:p w14:paraId="4A4623B0" w14:textId="4A43DCB0"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F35F8">
              <w:rPr>
                <w:rFonts w:ascii="Times New Roman" w:hAnsi="Times New Roman" w:cs="Times New Roman"/>
                <w:sz w:val="20"/>
                <w:szCs w:val="20"/>
              </w:rPr>
              <w:t>Aah, [I stay with] with my uncle and his wife. He is my father’s young brother. Aah, my father passed away and my mother is in South Africa. My sister is in South Africa too</w:t>
            </w:r>
            <w:proofErr w:type="gramStart"/>
            <w:r w:rsidRPr="006F35F8">
              <w:rPr>
                <w:rFonts w:ascii="Times New Roman" w:hAnsi="Times New Roman" w:cs="Times New Roman"/>
                <w:sz w:val="20"/>
                <w:szCs w:val="20"/>
              </w:rPr>
              <w:t>….I</w:t>
            </w:r>
            <w:proofErr w:type="gramEnd"/>
            <w:r w:rsidRPr="006F35F8">
              <w:rPr>
                <w:rFonts w:ascii="Times New Roman" w:hAnsi="Times New Roman" w:cs="Times New Roman"/>
                <w:sz w:val="20"/>
                <w:szCs w:val="20"/>
              </w:rPr>
              <w:t xml:space="preserve"> went to school, up to A level. We live in </w:t>
            </w:r>
            <w:proofErr w:type="spellStart"/>
            <w:r w:rsidRPr="006F35F8">
              <w:rPr>
                <w:rFonts w:ascii="Times New Roman" w:hAnsi="Times New Roman" w:cs="Times New Roman"/>
                <w:sz w:val="20"/>
                <w:szCs w:val="20"/>
              </w:rPr>
              <w:t>Chitinguiza</w:t>
            </w:r>
            <w:proofErr w:type="spellEnd"/>
            <w:r w:rsidRPr="006F35F8">
              <w:rPr>
                <w:rFonts w:ascii="Times New Roman" w:hAnsi="Times New Roman" w:cs="Times New Roman"/>
                <w:sz w:val="20"/>
                <w:szCs w:val="20"/>
              </w:rPr>
              <w:t xml:space="preserve">. </w:t>
            </w:r>
            <w:r w:rsidR="00200A7A" w:rsidRPr="006F35F8">
              <w:rPr>
                <w:rFonts w:ascii="Times New Roman" w:hAnsi="Times New Roman" w:cs="Times New Roman"/>
                <w:sz w:val="20"/>
                <w:szCs w:val="20"/>
              </w:rPr>
              <w:t>–</w:t>
            </w:r>
            <w:r w:rsidRPr="006F35F8">
              <w:rPr>
                <w:rFonts w:ascii="Times New Roman" w:hAnsi="Times New Roman" w:cs="Times New Roman"/>
                <w:sz w:val="20"/>
                <w:szCs w:val="20"/>
              </w:rPr>
              <w:t xml:space="preserve"> </w:t>
            </w:r>
            <w:r w:rsidR="00200A7A" w:rsidRPr="006F35F8">
              <w:rPr>
                <w:rFonts w:ascii="Times New Roman" w:hAnsi="Times New Roman" w:cs="Times New Roman"/>
                <w:sz w:val="20"/>
                <w:szCs w:val="20"/>
              </w:rPr>
              <w:t>Mathews</w:t>
            </w:r>
            <w:r w:rsidR="006F35F8" w:rsidRPr="006F35F8">
              <w:rPr>
                <w:rFonts w:ascii="Times New Roman" w:hAnsi="Times New Roman" w:cs="Times New Roman"/>
                <w:sz w:val="20"/>
                <w:szCs w:val="20"/>
              </w:rPr>
              <w:t>, young man aged 23</w:t>
            </w:r>
          </w:p>
          <w:p w14:paraId="63673401" w14:textId="77777777"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p>
        </w:tc>
      </w:tr>
      <w:tr w:rsidR="004A4B73" w:rsidRPr="006F35F8" w14:paraId="0C4A4479" w14:textId="77777777" w:rsidTr="00200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6700E1A" w14:textId="31AAE2E3"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Gender Violence </w:t>
            </w:r>
          </w:p>
        </w:tc>
        <w:tc>
          <w:tcPr>
            <w:tcW w:w="2970" w:type="dxa"/>
          </w:tcPr>
          <w:p w14:paraId="3AFBB560" w14:textId="0830735D"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F35F8">
              <w:rPr>
                <w:rFonts w:ascii="Times New Roman" w:eastAsia="Times New Roman" w:hAnsi="Times New Roman" w:cs="Times New Roman"/>
                <w:color w:val="303030"/>
                <w:sz w:val="20"/>
                <w:szCs w:val="20"/>
                <w:shd w:val="clear" w:color="auto" w:fill="FFFFFF"/>
              </w:rPr>
              <w:t xml:space="preserve">Accounts of rape, sexual assault, intimate partner violence, or family violence. </w:t>
            </w:r>
          </w:p>
        </w:tc>
        <w:tc>
          <w:tcPr>
            <w:tcW w:w="5855" w:type="dxa"/>
          </w:tcPr>
          <w:p w14:paraId="7FAA4CFA" w14:textId="76D6DC6A"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F35F8">
              <w:rPr>
                <w:rFonts w:ascii="Times New Roman" w:hAnsi="Times New Roman" w:cs="Times New Roman"/>
                <w:sz w:val="20"/>
                <w:szCs w:val="20"/>
              </w:rPr>
              <w:t xml:space="preserve">My grandmother was hot headed and talkative. She used to say I am scandalous, yet I was a good child. I was raped some time back, my grandmother spent 2 weeks without giving me laundry soap or even food. She would tell me to get food from the person who raped me. I got affected so much that I contemplated committing suicide, I couldn’t see the reason to live as I was also being abused with my guardian and was HIV+. </w:t>
            </w:r>
            <w:r w:rsidR="00575E91" w:rsidRPr="006F35F8">
              <w:rPr>
                <w:rFonts w:ascii="Times New Roman" w:hAnsi="Times New Roman" w:cs="Times New Roman"/>
                <w:sz w:val="20"/>
                <w:szCs w:val="20"/>
              </w:rPr>
              <w:t>–</w:t>
            </w:r>
            <w:r w:rsidRPr="006F35F8">
              <w:rPr>
                <w:rFonts w:ascii="Times New Roman" w:hAnsi="Times New Roman" w:cs="Times New Roman"/>
                <w:sz w:val="20"/>
                <w:szCs w:val="20"/>
              </w:rPr>
              <w:t xml:space="preserve"> Pretty</w:t>
            </w:r>
            <w:r w:rsidR="006F35F8" w:rsidRPr="006F35F8">
              <w:rPr>
                <w:rFonts w:ascii="Times New Roman" w:hAnsi="Times New Roman" w:cs="Times New Roman"/>
                <w:sz w:val="20"/>
                <w:szCs w:val="20"/>
              </w:rPr>
              <w:t xml:space="preserve">, young woman </w:t>
            </w:r>
            <w:proofErr w:type="gramStart"/>
            <w:r w:rsidR="006F35F8" w:rsidRPr="006F35F8">
              <w:rPr>
                <w:rFonts w:ascii="Times New Roman" w:hAnsi="Times New Roman" w:cs="Times New Roman"/>
                <w:sz w:val="20"/>
                <w:szCs w:val="20"/>
              </w:rPr>
              <w:t>age</w:t>
            </w:r>
            <w:proofErr w:type="gramEnd"/>
            <w:r w:rsidR="006F35F8" w:rsidRPr="006F35F8">
              <w:rPr>
                <w:rFonts w:ascii="Times New Roman" w:hAnsi="Times New Roman" w:cs="Times New Roman"/>
                <w:sz w:val="20"/>
                <w:szCs w:val="20"/>
              </w:rPr>
              <w:t xml:space="preserve"> 21 </w:t>
            </w:r>
          </w:p>
          <w:p w14:paraId="73D9F99F" w14:textId="777E1515" w:rsidR="00575E91" w:rsidRPr="006F35F8" w:rsidRDefault="00575E91" w:rsidP="00AD0D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p>
        </w:tc>
      </w:tr>
      <w:tr w:rsidR="004A4B73" w:rsidRPr="006F35F8" w14:paraId="7C9A3E25" w14:textId="77777777" w:rsidTr="00200A7A">
        <w:tc>
          <w:tcPr>
            <w:cnfStyle w:val="001000000000" w:firstRow="0" w:lastRow="0" w:firstColumn="1" w:lastColumn="0" w:oddVBand="0" w:evenVBand="0" w:oddHBand="0" w:evenHBand="0" w:firstRowFirstColumn="0" w:firstRowLastColumn="0" w:lastRowFirstColumn="0" w:lastRowLastColumn="0"/>
            <w:tcW w:w="1705" w:type="dxa"/>
          </w:tcPr>
          <w:p w14:paraId="1831853D" w14:textId="01D302D3"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HIV Care Experiences </w:t>
            </w:r>
          </w:p>
        </w:tc>
        <w:tc>
          <w:tcPr>
            <w:tcW w:w="2970" w:type="dxa"/>
          </w:tcPr>
          <w:p w14:paraId="4A1D5B80" w14:textId="77777777"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F35F8">
              <w:rPr>
                <w:rFonts w:ascii="Times New Roman" w:hAnsi="Times New Roman" w:cs="Times New Roman"/>
                <w:sz w:val="20"/>
                <w:szCs w:val="20"/>
              </w:rPr>
              <w:t xml:space="preserve">Descriptions of communication with providers, pharmacy experiences, feelings about providers and clinic experiences, and descriptions of the quality of relationships with provider. </w:t>
            </w:r>
          </w:p>
          <w:p w14:paraId="2B294A55" w14:textId="05B214CA" w:rsidR="00575E91" w:rsidRPr="006F35F8" w:rsidRDefault="00575E91" w:rsidP="00AD0D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55" w:type="dxa"/>
          </w:tcPr>
          <w:p w14:paraId="339243FA" w14:textId="47536B4E"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F35F8">
              <w:rPr>
                <w:rFonts w:ascii="Times New Roman" w:hAnsi="Times New Roman" w:cs="Times New Roman"/>
                <w:sz w:val="20"/>
                <w:szCs w:val="20"/>
              </w:rPr>
              <w:t>The Doctor behaves like he has always known me. He treats me very well when I am there. You go there and get your things and you go</w:t>
            </w:r>
            <w:proofErr w:type="gramStart"/>
            <w:r w:rsidRPr="006F35F8">
              <w:rPr>
                <w:rFonts w:ascii="Times New Roman" w:hAnsi="Times New Roman" w:cs="Times New Roman"/>
                <w:sz w:val="20"/>
                <w:szCs w:val="20"/>
              </w:rPr>
              <w:t>…..</w:t>
            </w:r>
            <w:proofErr w:type="gramEnd"/>
            <w:r w:rsidRPr="006F35F8">
              <w:rPr>
                <w:rFonts w:ascii="Times New Roman" w:hAnsi="Times New Roman" w:cs="Times New Roman"/>
                <w:sz w:val="20"/>
                <w:szCs w:val="20"/>
              </w:rPr>
              <w:t xml:space="preserve"> He talks to me very well. I feel comfortable asking questions. </w:t>
            </w:r>
            <w:proofErr w:type="spellStart"/>
            <w:r w:rsidRPr="006F35F8">
              <w:rPr>
                <w:rFonts w:ascii="Times New Roman" w:hAnsi="Times New Roman" w:cs="Times New Roman"/>
                <w:sz w:val="20"/>
                <w:szCs w:val="20"/>
              </w:rPr>
              <w:t>Haa</w:t>
            </w:r>
            <w:proofErr w:type="spellEnd"/>
            <w:r w:rsidRPr="006F35F8">
              <w:rPr>
                <w:rFonts w:ascii="Times New Roman" w:hAnsi="Times New Roman" w:cs="Times New Roman"/>
                <w:sz w:val="20"/>
                <w:szCs w:val="20"/>
              </w:rPr>
              <w:t xml:space="preserve"> it’s fine there. – Carter</w:t>
            </w:r>
            <w:r w:rsidR="006F35F8">
              <w:rPr>
                <w:rFonts w:ascii="Times New Roman" w:hAnsi="Times New Roman" w:cs="Times New Roman"/>
                <w:sz w:val="20"/>
                <w:szCs w:val="20"/>
              </w:rPr>
              <w:t xml:space="preserve">, adolescent boy </w:t>
            </w:r>
            <w:proofErr w:type="gramStart"/>
            <w:r w:rsidR="006F35F8">
              <w:rPr>
                <w:rFonts w:ascii="Times New Roman" w:hAnsi="Times New Roman" w:cs="Times New Roman"/>
                <w:sz w:val="20"/>
                <w:szCs w:val="20"/>
              </w:rPr>
              <w:t>age</w:t>
            </w:r>
            <w:proofErr w:type="gramEnd"/>
            <w:r w:rsidR="006F35F8">
              <w:rPr>
                <w:rFonts w:ascii="Times New Roman" w:hAnsi="Times New Roman" w:cs="Times New Roman"/>
                <w:sz w:val="20"/>
                <w:szCs w:val="20"/>
              </w:rPr>
              <w:t xml:space="preserve"> 17. </w:t>
            </w:r>
          </w:p>
          <w:p w14:paraId="3ED1403D" w14:textId="77777777"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p>
        </w:tc>
      </w:tr>
      <w:tr w:rsidR="004A4B73" w:rsidRPr="006F35F8" w14:paraId="66391201" w14:textId="77777777" w:rsidTr="00200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129D050" w14:textId="77777777"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HIV Testing Experiences </w:t>
            </w:r>
          </w:p>
          <w:p w14:paraId="444F176A" w14:textId="6E6CDB66"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 </w:t>
            </w:r>
          </w:p>
        </w:tc>
        <w:tc>
          <w:tcPr>
            <w:tcW w:w="2970" w:type="dxa"/>
          </w:tcPr>
          <w:p w14:paraId="5035F105" w14:textId="1FB717C2"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F35F8">
              <w:rPr>
                <w:rFonts w:ascii="Times New Roman" w:hAnsi="Times New Roman" w:cs="Times New Roman"/>
                <w:sz w:val="20"/>
                <w:szCs w:val="20"/>
              </w:rPr>
              <w:t>Accounts of participant motivations to test for HIV, feelings before and following HIV testing, where</w:t>
            </w:r>
            <w:r w:rsidR="006416BC" w:rsidRPr="006F35F8">
              <w:rPr>
                <w:rFonts w:ascii="Times New Roman" w:hAnsi="Times New Roman" w:cs="Times New Roman"/>
                <w:sz w:val="20"/>
                <w:szCs w:val="20"/>
              </w:rPr>
              <w:t>/ when t</w:t>
            </w:r>
            <w:r w:rsidRPr="006F35F8">
              <w:rPr>
                <w:rFonts w:ascii="Times New Roman" w:hAnsi="Times New Roman" w:cs="Times New Roman"/>
                <w:sz w:val="20"/>
                <w:szCs w:val="20"/>
              </w:rPr>
              <w:t>esting happened</w:t>
            </w:r>
          </w:p>
        </w:tc>
        <w:tc>
          <w:tcPr>
            <w:tcW w:w="5855" w:type="dxa"/>
          </w:tcPr>
          <w:p w14:paraId="7A324E6F" w14:textId="1AA16EF7"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F35F8">
              <w:rPr>
                <w:rFonts w:ascii="Times New Roman" w:hAnsi="Times New Roman" w:cs="Times New Roman"/>
                <w:sz w:val="20"/>
                <w:szCs w:val="20"/>
              </w:rPr>
              <w:t xml:space="preserve">[When I got tested, hmm it’s something that brings fear when getting tested. But the moment you tell yourself that that is how you are there will be nothing to be afraid of. You will not be afraid. Because fearing or not fearing it’s all the same. So, I came from home suspecting that I could be what? Positive but not knowing? So, I said let me go find out on my own. That is what made me come here. I kept on losing weight and I was not understanding it. And I was very </w:t>
            </w:r>
            <w:r w:rsidR="00BD1BC4" w:rsidRPr="006F35F8">
              <w:rPr>
                <w:rFonts w:ascii="Times New Roman" w:hAnsi="Times New Roman" w:cs="Times New Roman"/>
                <w:sz w:val="20"/>
                <w:szCs w:val="20"/>
              </w:rPr>
              <w:t>sickly. So</w:t>
            </w:r>
            <w:r w:rsidRPr="006F35F8">
              <w:rPr>
                <w:rFonts w:ascii="Times New Roman" w:hAnsi="Times New Roman" w:cs="Times New Roman"/>
                <w:sz w:val="20"/>
                <w:szCs w:val="20"/>
              </w:rPr>
              <w:t xml:space="preserve">, many people would say aah you, go and get tested. I didn’t want but saw that if kept doing that I was going to die. Then I said let me go where? To the clinic. That is how I came here. – </w:t>
            </w:r>
            <w:r w:rsidR="006F35F8" w:rsidRPr="006F35F8">
              <w:rPr>
                <w:rFonts w:ascii="Times New Roman" w:hAnsi="Times New Roman" w:cs="Times New Roman"/>
                <w:sz w:val="20"/>
                <w:szCs w:val="20"/>
              </w:rPr>
              <w:t>Mitchel</w:t>
            </w:r>
            <w:r w:rsidRPr="006F35F8">
              <w:rPr>
                <w:rFonts w:ascii="Times New Roman" w:hAnsi="Times New Roman" w:cs="Times New Roman"/>
                <w:sz w:val="20"/>
                <w:szCs w:val="20"/>
              </w:rPr>
              <w:t>,</w:t>
            </w:r>
            <w:r w:rsidR="006F35F8">
              <w:rPr>
                <w:rFonts w:ascii="Times New Roman" w:hAnsi="Times New Roman" w:cs="Times New Roman"/>
                <w:sz w:val="20"/>
                <w:szCs w:val="20"/>
              </w:rPr>
              <w:t xml:space="preserve"> young woman </w:t>
            </w:r>
            <w:proofErr w:type="gramStart"/>
            <w:r w:rsidR="006F35F8">
              <w:rPr>
                <w:rFonts w:ascii="Times New Roman" w:hAnsi="Times New Roman" w:cs="Times New Roman"/>
                <w:sz w:val="20"/>
                <w:szCs w:val="20"/>
              </w:rPr>
              <w:t>age</w:t>
            </w:r>
            <w:proofErr w:type="gramEnd"/>
            <w:r w:rsidR="006F35F8">
              <w:rPr>
                <w:rFonts w:ascii="Times New Roman" w:hAnsi="Times New Roman" w:cs="Times New Roman"/>
                <w:sz w:val="20"/>
                <w:szCs w:val="20"/>
              </w:rPr>
              <w:t xml:space="preserve"> 21</w:t>
            </w:r>
            <w:r w:rsidRPr="006F35F8">
              <w:rPr>
                <w:rFonts w:ascii="Times New Roman" w:hAnsi="Times New Roman" w:cs="Times New Roman"/>
                <w:sz w:val="20"/>
                <w:szCs w:val="20"/>
              </w:rPr>
              <w:t xml:space="preserve"> </w:t>
            </w:r>
          </w:p>
          <w:p w14:paraId="29420EA8" w14:textId="73FE9569" w:rsidR="00575E91" w:rsidRPr="006F35F8" w:rsidRDefault="00575E91" w:rsidP="00AD0D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A4B73" w:rsidRPr="006F35F8" w14:paraId="556C968E" w14:textId="77777777" w:rsidTr="00200A7A">
        <w:tc>
          <w:tcPr>
            <w:cnfStyle w:val="001000000000" w:firstRow="0" w:lastRow="0" w:firstColumn="1" w:lastColumn="0" w:oddVBand="0" w:evenVBand="0" w:oddHBand="0" w:evenHBand="0" w:firstRowFirstColumn="0" w:firstRowLastColumn="0" w:lastRowFirstColumn="0" w:lastRowLastColumn="0"/>
            <w:tcW w:w="1705" w:type="dxa"/>
          </w:tcPr>
          <w:p w14:paraId="36749B70" w14:textId="1C3C303C"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Social Support around HIV </w:t>
            </w:r>
          </w:p>
        </w:tc>
        <w:tc>
          <w:tcPr>
            <w:tcW w:w="2970" w:type="dxa"/>
          </w:tcPr>
          <w:p w14:paraId="138924E0" w14:textId="4CACC12F"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r w:rsidRPr="006F35F8">
              <w:rPr>
                <w:rFonts w:ascii="Times New Roman" w:eastAsia="Times New Roman" w:hAnsi="Times New Roman" w:cs="Times New Roman"/>
                <w:color w:val="303030"/>
                <w:sz w:val="20"/>
                <w:szCs w:val="20"/>
                <w:shd w:val="clear" w:color="auto" w:fill="FFFFFF"/>
              </w:rPr>
              <w:t>Descriptions of support from family and friends around their HIV status</w:t>
            </w:r>
            <w:r w:rsidR="00BD1BC4" w:rsidRPr="006F35F8">
              <w:rPr>
                <w:rFonts w:ascii="Times New Roman" w:eastAsia="Times New Roman" w:hAnsi="Times New Roman" w:cs="Times New Roman"/>
                <w:color w:val="303030"/>
                <w:sz w:val="20"/>
                <w:szCs w:val="20"/>
                <w:shd w:val="clear" w:color="auto" w:fill="FFFFFF"/>
              </w:rPr>
              <w:t xml:space="preserve"> and disclosure experiences. Also includes lack of social support or lack of disclosure. </w:t>
            </w:r>
          </w:p>
        </w:tc>
        <w:tc>
          <w:tcPr>
            <w:tcW w:w="5855" w:type="dxa"/>
          </w:tcPr>
          <w:p w14:paraId="6D471BEF" w14:textId="4A69ECD9" w:rsidR="00BD1BC4" w:rsidRPr="006F35F8" w:rsidRDefault="00BD1BC4" w:rsidP="00BD1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F35F8">
              <w:rPr>
                <w:rFonts w:ascii="Times New Roman" w:hAnsi="Times New Roman" w:cs="Times New Roman"/>
                <w:sz w:val="20"/>
                <w:szCs w:val="20"/>
              </w:rPr>
              <w:t xml:space="preserve">I told only one person. My mother’s friend. Right now, she is away in Cape Town. She left the day before yesterday. </w:t>
            </w:r>
            <w:r w:rsidR="006416BC" w:rsidRPr="006F35F8">
              <w:rPr>
                <w:rFonts w:ascii="Times New Roman" w:hAnsi="Times New Roman" w:cs="Times New Roman"/>
                <w:sz w:val="20"/>
                <w:szCs w:val="20"/>
              </w:rPr>
              <w:t xml:space="preserve">{why did you choose to tell her?} </w:t>
            </w:r>
            <w:r w:rsidRPr="006F35F8">
              <w:rPr>
                <w:rFonts w:ascii="Times New Roman" w:hAnsi="Times New Roman" w:cs="Times New Roman"/>
                <w:sz w:val="20"/>
                <w:szCs w:val="20"/>
              </w:rPr>
              <w:t xml:space="preserve">I saw that she is a free person. She counsels me at times. I saw that she is different from others whom you tell </w:t>
            </w:r>
            <w:proofErr w:type="gramStart"/>
            <w:r w:rsidRPr="006F35F8">
              <w:rPr>
                <w:rFonts w:ascii="Times New Roman" w:hAnsi="Times New Roman" w:cs="Times New Roman"/>
                <w:sz w:val="20"/>
                <w:szCs w:val="20"/>
              </w:rPr>
              <w:t>things</w:t>
            </w:r>
            <w:proofErr w:type="gramEnd"/>
            <w:r w:rsidRPr="006F35F8">
              <w:rPr>
                <w:rFonts w:ascii="Times New Roman" w:hAnsi="Times New Roman" w:cs="Times New Roman"/>
                <w:sz w:val="20"/>
                <w:szCs w:val="20"/>
              </w:rPr>
              <w:t xml:space="preserve"> and they tell others. She minds her own business. She doesn’t tell</w:t>
            </w:r>
            <w:r w:rsidR="006416BC" w:rsidRPr="006F35F8">
              <w:rPr>
                <w:rFonts w:ascii="Times New Roman" w:hAnsi="Times New Roman" w:cs="Times New Roman"/>
                <w:sz w:val="20"/>
                <w:szCs w:val="20"/>
              </w:rPr>
              <w:t>…</w:t>
            </w:r>
            <w:r w:rsidRPr="006F35F8">
              <w:rPr>
                <w:rFonts w:ascii="Times New Roman" w:hAnsi="Times New Roman" w:cs="Times New Roman"/>
                <w:sz w:val="20"/>
                <w:szCs w:val="20"/>
              </w:rPr>
              <w:t>Disclosing helped me because it strengthened me. -Lindsay</w:t>
            </w:r>
            <w:r w:rsidR="006F35F8">
              <w:rPr>
                <w:rFonts w:ascii="Times New Roman" w:hAnsi="Times New Roman" w:cs="Times New Roman"/>
                <w:sz w:val="20"/>
                <w:szCs w:val="20"/>
              </w:rPr>
              <w:t xml:space="preserve">, young woman </w:t>
            </w:r>
            <w:proofErr w:type="gramStart"/>
            <w:r w:rsidR="006F35F8">
              <w:rPr>
                <w:rFonts w:ascii="Times New Roman" w:hAnsi="Times New Roman" w:cs="Times New Roman"/>
                <w:sz w:val="20"/>
                <w:szCs w:val="20"/>
              </w:rPr>
              <w:t>age</w:t>
            </w:r>
            <w:proofErr w:type="gramEnd"/>
            <w:r w:rsidR="006F35F8">
              <w:rPr>
                <w:rFonts w:ascii="Times New Roman" w:hAnsi="Times New Roman" w:cs="Times New Roman"/>
                <w:sz w:val="20"/>
                <w:szCs w:val="20"/>
              </w:rPr>
              <w:t xml:space="preserve"> 23</w:t>
            </w:r>
          </w:p>
          <w:p w14:paraId="4A2CB99C" w14:textId="5C07A0ED"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p>
          <w:p w14:paraId="327BE0D2" w14:textId="77777777" w:rsidR="004A4B73" w:rsidRPr="006F35F8" w:rsidRDefault="004A4B73" w:rsidP="00AD0D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p>
        </w:tc>
      </w:tr>
      <w:tr w:rsidR="004A4B73" w:rsidRPr="006F35F8" w14:paraId="0BF633A1" w14:textId="77777777" w:rsidTr="00200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1D89D41" w14:textId="59A1CB83" w:rsidR="004A4B73" w:rsidRPr="006F35F8" w:rsidRDefault="004A4B73" w:rsidP="00AD0D31">
            <w:pPr>
              <w:rPr>
                <w:rFonts w:ascii="Times New Roman" w:eastAsia="Times New Roman" w:hAnsi="Times New Roman" w:cs="Times New Roman"/>
                <w:b/>
                <w:bCs/>
                <w:i w:val="0"/>
                <w:iCs w:val="0"/>
                <w:color w:val="303030"/>
                <w:sz w:val="20"/>
                <w:szCs w:val="20"/>
                <w:shd w:val="clear" w:color="auto" w:fill="FFFFFF"/>
              </w:rPr>
            </w:pPr>
            <w:r w:rsidRPr="006F35F8">
              <w:rPr>
                <w:rFonts w:ascii="Times New Roman" w:eastAsia="Times New Roman" w:hAnsi="Times New Roman" w:cs="Times New Roman"/>
                <w:b/>
                <w:bCs/>
                <w:i w:val="0"/>
                <w:iCs w:val="0"/>
                <w:color w:val="303030"/>
                <w:sz w:val="20"/>
                <w:szCs w:val="20"/>
                <w:shd w:val="clear" w:color="auto" w:fill="FFFFFF"/>
              </w:rPr>
              <w:t xml:space="preserve">Experiences of Stigma and Discrimination </w:t>
            </w:r>
          </w:p>
        </w:tc>
        <w:tc>
          <w:tcPr>
            <w:tcW w:w="2970" w:type="dxa"/>
          </w:tcPr>
          <w:p w14:paraId="4AC5BB55" w14:textId="11274024"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r w:rsidRPr="006F35F8">
              <w:rPr>
                <w:rFonts w:ascii="Times New Roman" w:eastAsia="Times New Roman" w:hAnsi="Times New Roman" w:cs="Times New Roman"/>
                <w:color w:val="303030"/>
                <w:sz w:val="20"/>
                <w:szCs w:val="20"/>
                <w:shd w:val="clear" w:color="auto" w:fill="FFFFFF"/>
              </w:rPr>
              <w:t>Accounts of anticipated, enacted, or internalized HIV stigma and experiences of discrimination</w:t>
            </w:r>
            <w:r w:rsidR="00200A7A" w:rsidRPr="006F35F8">
              <w:rPr>
                <w:rFonts w:ascii="Times New Roman" w:eastAsia="Times New Roman" w:hAnsi="Times New Roman" w:cs="Times New Roman"/>
                <w:color w:val="303030"/>
                <w:sz w:val="20"/>
                <w:szCs w:val="20"/>
                <w:shd w:val="clear" w:color="auto" w:fill="FFFFFF"/>
              </w:rPr>
              <w:t xml:space="preserve"> or harassment; often related to disclosure. </w:t>
            </w:r>
          </w:p>
        </w:tc>
        <w:tc>
          <w:tcPr>
            <w:tcW w:w="5855" w:type="dxa"/>
          </w:tcPr>
          <w:p w14:paraId="1AAEBEBB" w14:textId="1843DC1B" w:rsidR="00200A7A" w:rsidRPr="006F35F8" w:rsidRDefault="00200A7A" w:rsidP="00200A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F35F8">
              <w:rPr>
                <w:rFonts w:ascii="Times New Roman" w:hAnsi="Times New Roman" w:cs="Times New Roman"/>
                <w:sz w:val="20"/>
                <w:szCs w:val="20"/>
              </w:rPr>
              <w:t>[My mother] was the only person I could disclose my results too. She didn’t say anything. She acted normal; I wouldn’t really know how she felt deep down in her heart. [Eventually] she started harassing me and dressing me down using my status against m</w:t>
            </w:r>
            <w:r w:rsidR="006416BC" w:rsidRPr="006F35F8">
              <w:rPr>
                <w:rFonts w:ascii="Times New Roman" w:hAnsi="Times New Roman" w:cs="Times New Roman"/>
                <w:sz w:val="20"/>
                <w:szCs w:val="20"/>
              </w:rPr>
              <w:t>e {How does that make you feel?}</w:t>
            </w:r>
            <w:r w:rsidRPr="006F35F8">
              <w:rPr>
                <w:rFonts w:ascii="Times New Roman" w:hAnsi="Times New Roman" w:cs="Times New Roman"/>
                <w:sz w:val="20"/>
                <w:szCs w:val="20"/>
              </w:rPr>
              <w:t xml:space="preserve"> I just get hurt at that </w:t>
            </w:r>
            <w:proofErr w:type="gramStart"/>
            <w:r w:rsidRPr="006F35F8">
              <w:rPr>
                <w:rFonts w:ascii="Times New Roman" w:hAnsi="Times New Roman" w:cs="Times New Roman"/>
                <w:sz w:val="20"/>
                <w:szCs w:val="20"/>
              </w:rPr>
              <w:t>particular moment</w:t>
            </w:r>
            <w:proofErr w:type="gramEnd"/>
            <w:r w:rsidRPr="006F35F8">
              <w:rPr>
                <w:rFonts w:ascii="Times New Roman" w:hAnsi="Times New Roman" w:cs="Times New Roman"/>
                <w:sz w:val="20"/>
                <w:szCs w:val="20"/>
              </w:rPr>
              <w:t>, but after that I will be ok. -</w:t>
            </w:r>
            <w:proofErr w:type="spellStart"/>
            <w:r w:rsidRPr="006F35F8">
              <w:rPr>
                <w:rFonts w:ascii="Times New Roman" w:hAnsi="Times New Roman" w:cs="Times New Roman"/>
                <w:sz w:val="20"/>
                <w:szCs w:val="20"/>
              </w:rPr>
              <w:t>Nomatter</w:t>
            </w:r>
            <w:proofErr w:type="spellEnd"/>
            <w:r w:rsidR="006F35F8">
              <w:rPr>
                <w:rFonts w:ascii="Times New Roman" w:hAnsi="Times New Roman" w:cs="Times New Roman"/>
                <w:sz w:val="20"/>
                <w:szCs w:val="20"/>
              </w:rPr>
              <w:t>, young woman age 21</w:t>
            </w:r>
          </w:p>
          <w:p w14:paraId="2E158E05" w14:textId="3CD7D8E3" w:rsidR="004A4B73" w:rsidRPr="006F35F8" w:rsidRDefault="004A4B73" w:rsidP="00AD0D3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03030"/>
                <w:sz w:val="20"/>
                <w:szCs w:val="20"/>
                <w:shd w:val="clear" w:color="auto" w:fill="FFFFFF"/>
              </w:rPr>
            </w:pPr>
          </w:p>
        </w:tc>
      </w:tr>
    </w:tbl>
    <w:p w14:paraId="73402D82" w14:textId="77777777" w:rsidR="00CB6C1B" w:rsidRPr="006F35F8" w:rsidRDefault="00CB6C1B">
      <w:pPr>
        <w:rPr>
          <w:rFonts w:ascii="Times New Roman" w:eastAsia="Times New Roman" w:hAnsi="Times New Roman" w:cs="Times New Roman"/>
          <w:color w:val="303030"/>
          <w:sz w:val="22"/>
          <w:szCs w:val="22"/>
          <w:shd w:val="clear" w:color="auto" w:fill="FFFFFF"/>
        </w:rPr>
      </w:pPr>
    </w:p>
    <w:p w14:paraId="5050FA9C" w14:textId="77777777" w:rsidR="004A4B73" w:rsidRPr="006F35F8" w:rsidRDefault="004A4B73">
      <w:pPr>
        <w:rPr>
          <w:rFonts w:ascii="Times New Roman" w:hAnsi="Times New Roman" w:cs="Times New Roman"/>
          <w:sz w:val="22"/>
          <w:szCs w:val="22"/>
        </w:rPr>
      </w:pPr>
    </w:p>
    <w:p w14:paraId="5308B9ED" w14:textId="77777777" w:rsidR="006F35F8" w:rsidRPr="006F35F8" w:rsidRDefault="006F35F8">
      <w:pPr>
        <w:rPr>
          <w:rFonts w:ascii="Times New Roman" w:hAnsi="Times New Roman" w:cs="Times New Roman"/>
          <w:sz w:val="22"/>
          <w:szCs w:val="22"/>
        </w:rPr>
      </w:pPr>
    </w:p>
    <w:sectPr w:rsidR="006F35F8" w:rsidRPr="006F35F8" w:rsidSect="001A5FA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C1B"/>
    <w:rsid w:val="00003C3E"/>
    <w:rsid w:val="00007E32"/>
    <w:rsid w:val="00021949"/>
    <w:rsid w:val="0003278E"/>
    <w:rsid w:val="0003327A"/>
    <w:rsid w:val="0003708E"/>
    <w:rsid w:val="00037E19"/>
    <w:rsid w:val="00044D75"/>
    <w:rsid w:val="000453C1"/>
    <w:rsid w:val="00046C89"/>
    <w:rsid w:val="000649DB"/>
    <w:rsid w:val="00070375"/>
    <w:rsid w:val="00075027"/>
    <w:rsid w:val="0008610B"/>
    <w:rsid w:val="000913DC"/>
    <w:rsid w:val="000A3483"/>
    <w:rsid w:val="000C7734"/>
    <w:rsid w:val="00101268"/>
    <w:rsid w:val="001057D0"/>
    <w:rsid w:val="00116F80"/>
    <w:rsid w:val="00133198"/>
    <w:rsid w:val="0013497F"/>
    <w:rsid w:val="0015012F"/>
    <w:rsid w:val="00151DFD"/>
    <w:rsid w:val="00155659"/>
    <w:rsid w:val="001631B4"/>
    <w:rsid w:val="00181BFA"/>
    <w:rsid w:val="001A1287"/>
    <w:rsid w:val="001A38E2"/>
    <w:rsid w:val="001A5FA8"/>
    <w:rsid w:val="001B49D3"/>
    <w:rsid w:val="001B4D4C"/>
    <w:rsid w:val="001C0442"/>
    <w:rsid w:val="001C1A6C"/>
    <w:rsid w:val="001D32CD"/>
    <w:rsid w:val="001E4FBB"/>
    <w:rsid w:val="001F7EF8"/>
    <w:rsid w:val="00200A7A"/>
    <w:rsid w:val="00200FE8"/>
    <w:rsid w:val="002313D7"/>
    <w:rsid w:val="002467B8"/>
    <w:rsid w:val="00253903"/>
    <w:rsid w:val="002579B8"/>
    <w:rsid w:val="00266B1F"/>
    <w:rsid w:val="00271017"/>
    <w:rsid w:val="002804F8"/>
    <w:rsid w:val="002B22AC"/>
    <w:rsid w:val="002B3003"/>
    <w:rsid w:val="002C1555"/>
    <w:rsid w:val="002C5466"/>
    <w:rsid w:val="002C694E"/>
    <w:rsid w:val="002D3B14"/>
    <w:rsid w:val="002E550A"/>
    <w:rsid w:val="002E555B"/>
    <w:rsid w:val="002E6033"/>
    <w:rsid w:val="002E6DEF"/>
    <w:rsid w:val="003108AD"/>
    <w:rsid w:val="00315E95"/>
    <w:rsid w:val="003332F7"/>
    <w:rsid w:val="00336815"/>
    <w:rsid w:val="00340FB3"/>
    <w:rsid w:val="00387CCB"/>
    <w:rsid w:val="003D1418"/>
    <w:rsid w:val="003E621A"/>
    <w:rsid w:val="003F06A7"/>
    <w:rsid w:val="003F1442"/>
    <w:rsid w:val="00411729"/>
    <w:rsid w:val="0041341B"/>
    <w:rsid w:val="0044578B"/>
    <w:rsid w:val="00446B9B"/>
    <w:rsid w:val="004564CB"/>
    <w:rsid w:val="00483B74"/>
    <w:rsid w:val="004A0E57"/>
    <w:rsid w:val="004A1736"/>
    <w:rsid w:val="004A1C03"/>
    <w:rsid w:val="004A4B73"/>
    <w:rsid w:val="004A717F"/>
    <w:rsid w:val="004B745F"/>
    <w:rsid w:val="004C6C99"/>
    <w:rsid w:val="004D25D5"/>
    <w:rsid w:val="004E344A"/>
    <w:rsid w:val="004E42CB"/>
    <w:rsid w:val="00502A76"/>
    <w:rsid w:val="00506EE4"/>
    <w:rsid w:val="005120B6"/>
    <w:rsid w:val="005333AC"/>
    <w:rsid w:val="005336B0"/>
    <w:rsid w:val="0053737D"/>
    <w:rsid w:val="005530D0"/>
    <w:rsid w:val="00553B5E"/>
    <w:rsid w:val="00554D1F"/>
    <w:rsid w:val="00561042"/>
    <w:rsid w:val="00575E91"/>
    <w:rsid w:val="0057651D"/>
    <w:rsid w:val="005776B3"/>
    <w:rsid w:val="00593302"/>
    <w:rsid w:val="005A31B1"/>
    <w:rsid w:val="005A3E18"/>
    <w:rsid w:val="005A5C2A"/>
    <w:rsid w:val="005A7B76"/>
    <w:rsid w:val="005A7CA8"/>
    <w:rsid w:val="005B0163"/>
    <w:rsid w:val="005B20B0"/>
    <w:rsid w:val="005D05B3"/>
    <w:rsid w:val="005D63C7"/>
    <w:rsid w:val="005F4344"/>
    <w:rsid w:val="005F78F9"/>
    <w:rsid w:val="00607C43"/>
    <w:rsid w:val="006248E8"/>
    <w:rsid w:val="006416BC"/>
    <w:rsid w:val="00650A4A"/>
    <w:rsid w:val="006875CB"/>
    <w:rsid w:val="006A7013"/>
    <w:rsid w:val="006B23AF"/>
    <w:rsid w:val="006E359A"/>
    <w:rsid w:val="006E7530"/>
    <w:rsid w:val="006F2F4C"/>
    <w:rsid w:val="006F35F8"/>
    <w:rsid w:val="006F6213"/>
    <w:rsid w:val="00701284"/>
    <w:rsid w:val="0071741F"/>
    <w:rsid w:val="00720C01"/>
    <w:rsid w:val="00720CD2"/>
    <w:rsid w:val="00731AE7"/>
    <w:rsid w:val="00734F88"/>
    <w:rsid w:val="00736FC5"/>
    <w:rsid w:val="007673BD"/>
    <w:rsid w:val="007915E7"/>
    <w:rsid w:val="007952F4"/>
    <w:rsid w:val="007A7C88"/>
    <w:rsid w:val="007B33DD"/>
    <w:rsid w:val="007B3D32"/>
    <w:rsid w:val="007E071E"/>
    <w:rsid w:val="007F5DAC"/>
    <w:rsid w:val="008028B9"/>
    <w:rsid w:val="00804027"/>
    <w:rsid w:val="008050DD"/>
    <w:rsid w:val="008174DF"/>
    <w:rsid w:val="00821632"/>
    <w:rsid w:val="00822609"/>
    <w:rsid w:val="008251F7"/>
    <w:rsid w:val="00836B67"/>
    <w:rsid w:val="008450E5"/>
    <w:rsid w:val="008600CD"/>
    <w:rsid w:val="008614B5"/>
    <w:rsid w:val="008715C4"/>
    <w:rsid w:val="00880546"/>
    <w:rsid w:val="00890FFD"/>
    <w:rsid w:val="00891979"/>
    <w:rsid w:val="008A2BDB"/>
    <w:rsid w:val="008E1732"/>
    <w:rsid w:val="008F1787"/>
    <w:rsid w:val="00910CE9"/>
    <w:rsid w:val="00912C9F"/>
    <w:rsid w:val="009205D4"/>
    <w:rsid w:val="00950C0E"/>
    <w:rsid w:val="00952E63"/>
    <w:rsid w:val="00966AA1"/>
    <w:rsid w:val="00971394"/>
    <w:rsid w:val="00975B74"/>
    <w:rsid w:val="00984AAC"/>
    <w:rsid w:val="00992C03"/>
    <w:rsid w:val="00993C17"/>
    <w:rsid w:val="009B1F9C"/>
    <w:rsid w:val="009B5EFA"/>
    <w:rsid w:val="009D54C5"/>
    <w:rsid w:val="009D554D"/>
    <w:rsid w:val="009E4AC2"/>
    <w:rsid w:val="009E4D63"/>
    <w:rsid w:val="00A02364"/>
    <w:rsid w:val="00A052E9"/>
    <w:rsid w:val="00A0672F"/>
    <w:rsid w:val="00A16D3D"/>
    <w:rsid w:val="00A35AED"/>
    <w:rsid w:val="00A42077"/>
    <w:rsid w:val="00A517DA"/>
    <w:rsid w:val="00A75291"/>
    <w:rsid w:val="00AA6865"/>
    <w:rsid w:val="00AB22D8"/>
    <w:rsid w:val="00AD0212"/>
    <w:rsid w:val="00AD0D31"/>
    <w:rsid w:val="00AD2AC8"/>
    <w:rsid w:val="00AE7D11"/>
    <w:rsid w:val="00AF40D6"/>
    <w:rsid w:val="00B17958"/>
    <w:rsid w:val="00B8000D"/>
    <w:rsid w:val="00B84694"/>
    <w:rsid w:val="00B911E4"/>
    <w:rsid w:val="00B93C96"/>
    <w:rsid w:val="00BA0638"/>
    <w:rsid w:val="00BB0CBE"/>
    <w:rsid w:val="00BB29D4"/>
    <w:rsid w:val="00BC0289"/>
    <w:rsid w:val="00BC44D1"/>
    <w:rsid w:val="00BD0A7D"/>
    <w:rsid w:val="00BD13DB"/>
    <w:rsid w:val="00BD1BC4"/>
    <w:rsid w:val="00BD4EE4"/>
    <w:rsid w:val="00BE198B"/>
    <w:rsid w:val="00C25475"/>
    <w:rsid w:val="00C2556C"/>
    <w:rsid w:val="00C31821"/>
    <w:rsid w:val="00C36C64"/>
    <w:rsid w:val="00C378E0"/>
    <w:rsid w:val="00C40444"/>
    <w:rsid w:val="00C46205"/>
    <w:rsid w:val="00C518DD"/>
    <w:rsid w:val="00C62F1F"/>
    <w:rsid w:val="00C70226"/>
    <w:rsid w:val="00C7718D"/>
    <w:rsid w:val="00C84B3F"/>
    <w:rsid w:val="00CA1898"/>
    <w:rsid w:val="00CA1FBB"/>
    <w:rsid w:val="00CB1A7C"/>
    <w:rsid w:val="00CB6C1B"/>
    <w:rsid w:val="00CB7909"/>
    <w:rsid w:val="00CB7CFB"/>
    <w:rsid w:val="00CC303E"/>
    <w:rsid w:val="00D1410A"/>
    <w:rsid w:val="00D151AE"/>
    <w:rsid w:val="00D22B69"/>
    <w:rsid w:val="00D3319E"/>
    <w:rsid w:val="00D53457"/>
    <w:rsid w:val="00D53E49"/>
    <w:rsid w:val="00D56235"/>
    <w:rsid w:val="00D86DF3"/>
    <w:rsid w:val="00D87D53"/>
    <w:rsid w:val="00DA6FAA"/>
    <w:rsid w:val="00DB283D"/>
    <w:rsid w:val="00DB7009"/>
    <w:rsid w:val="00DD2DD1"/>
    <w:rsid w:val="00DD3C11"/>
    <w:rsid w:val="00DD4A8B"/>
    <w:rsid w:val="00DE4557"/>
    <w:rsid w:val="00DF3BF2"/>
    <w:rsid w:val="00E03496"/>
    <w:rsid w:val="00E05A45"/>
    <w:rsid w:val="00E10A04"/>
    <w:rsid w:val="00E11686"/>
    <w:rsid w:val="00E20DAA"/>
    <w:rsid w:val="00E20FC1"/>
    <w:rsid w:val="00E27EFF"/>
    <w:rsid w:val="00E46CEB"/>
    <w:rsid w:val="00E519DA"/>
    <w:rsid w:val="00E52A9A"/>
    <w:rsid w:val="00E571A6"/>
    <w:rsid w:val="00E5752B"/>
    <w:rsid w:val="00E57F5F"/>
    <w:rsid w:val="00EE1524"/>
    <w:rsid w:val="00EE23A3"/>
    <w:rsid w:val="00EE2E3A"/>
    <w:rsid w:val="00F14537"/>
    <w:rsid w:val="00F1718D"/>
    <w:rsid w:val="00F23A33"/>
    <w:rsid w:val="00F6217D"/>
    <w:rsid w:val="00F80B42"/>
    <w:rsid w:val="00F82E30"/>
    <w:rsid w:val="00F85F67"/>
    <w:rsid w:val="00F940A7"/>
    <w:rsid w:val="00FA263D"/>
    <w:rsid w:val="00FC6FF4"/>
    <w:rsid w:val="00FD434F"/>
    <w:rsid w:val="00FF7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01169"/>
  <w15:chartTrackingRefBased/>
  <w15:docId w15:val="{AB8E06CC-50DB-6F4E-9AD1-6F6E7D7C3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C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6C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6C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6C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6C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6C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C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C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C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20DAA"/>
  </w:style>
  <w:style w:type="character" w:customStyle="1" w:styleId="Heading1Char">
    <w:name w:val="Heading 1 Char"/>
    <w:basedOn w:val="DefaultParagraphFont"/>
    <w:link w:val="Heading1"/>
    <w:uiPriority w:val="9"/>
    <w:rsid w:val="00CB6C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6C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C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C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C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C1B"/>
    <w:rPr>
      <w:rFonts w:eastAsiaTheme="majorEastAsia" w:cstheme="majorBidi"/>
      <w:color w:val="272727" w:themeColor="text1" w:themeTint="D8"/>
    </w:rPr>
  </w:style>
  <w:style w:type="paragraph" w:styleId="Title">
    <w:name w:val="Title"/>
    <w:basedOn w:val="Normal"/>
    <w:next w:val="Normal"/>
    <w:link w:val="TitleChar"/>
    <w:uiPriority w:val="10"/>
    <w:qFormat/>
    <w:rsid w:val="00CB6C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C1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C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6C1B"/>
    <w:rPr>
      <w:i/>
      <w:iCs/>
      <w:color w:val="404040" w:themeColor="text1" w:themeTint="BF"/>
    </w:rPr>
  </w:style>
  <w:style w:type="paragraph" w:styleId="ListParagraph">
    <w:name w:val="List Paragraph"/>
    <w:basedOn w:val="Normal"/>
    <w:uiPriority w:val="34"/>
    <w:qFormat/>
    <w:rsid w:val="00CB6C1B"/>
    <w:pPr>
      <w:ind w:left="720"/>
      <w:contextualSpacing/>
    </w:pPr>
  </w:style>
  <w:style w:type="character" w:styleId="IntenseEmphasis">
    <w:name w:val="Intense Emphasis"/>
    <w:basedOn w:val="DefaultParagraphFont"/>
    <w:uiPriority w:val="21"/>
    <w:qFormat/>
    <w:rsid w:val="00CB6C1B"/>
    <w:rPr>
      <w:i/>
      <w:iCs/>
      <w:color w:val="0F4761" w:themeColor="accent1" w:themeShade="BF"/>
    </w:rPr>
  </w:style>
  <w:style w:type="paragraph" w:styleId="IntenseQuote">
    <w:name w:val="Intense Quote"/>
    <w:basedOn w:val="Normal"/>
    <w:next w:val="Normal"/>
    <w:link w:val="IntenseQuoteChar"/>
    <w:uiPriority w:val="30"/>
    <w:qFormat/>
    <w:rsid w:val="00CB6C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6C1B"/>
    <w:rPr>
      <w:i/>
      <w:iCs/>
      <w:color w:val="0F4761" w:themeColor="accent1" w:themeShade="BF"/>
    </w:rPr>
  </w:style>
  <w:style w:type="character" w:styleId="IntenseReference">
    <w:name w:val="Intense Reference"/>
    <w:basedOn w:val="DefaultParagraphFont"/>
    <w:uiPriority w:val="32"/>
    <w:qFormat/>
    <w:rsid w:val="00CB6C1B"/>
    <w:rPr>
      <w:b/>
      <w:bCs/>
      <w:smallCaps/>
      <w:color w:val="0F4761" w:themeColor="accent1" w:themeShade="BF"/>
      <w:spacing w:val="5"/>
    </w:rPr>
  </w:style>
  <w:style w:type="table" w:styleId="TableGrid">
    <w:name w:val="Table Grid"/>
    <w:basedOn w:val="TableNormal"/>
    <w:uiPriority w:val="39"/>
    <w:rsid w:val="00CB6C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00A7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00A7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392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8</Words>
  <Characters>33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udio-Haas, Sophia</dc:creator>
  <cp:keywords/>
  <dc:description/>
  <cp:lastModifiedBy>Julie Millard</cp:lastModifiedBy>
  <cp:revision>2</cp:revision>
  <dcterms:created xsi:type="dcterms:W3CDTF">2024-04-18T18:10:00Z</dcterms:created>
  <dcterms:modified xsi:type="dcterms:W3CDTF">2024-04-18T18:10:00Z</dcterms:modified>
</cp:coreProperties>
</file>